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F6768" w14:textId="13BFA264" w:rsidR="003D7F38" w:rsidRPr="00E36E72" w:rsidRDefault="003D7F38" w:rsidP="003D7F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6E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 Suppl</w:t>
      </w:r>
      <w:r w:rsidRPr="00E36E72">
        <w:rPr>
          <w:rFonts w:ascii="Times New Roman" w:hAnsi="Times New Roman" w:cs="Times New Roman"/>
          <w:sz w:val="24"/>
          <w:szCs w:val="24"/>
          <w:lang w:val="en-US"/>
        </w:rPr>
        <w:t xml:space="preserve">. Radiation sites </w:t>
      </w:r>
      <w:r w:rsidR="00D60016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36E72">
        <w:rPr>
          <w:rFonts w:ascii="Times New Roman" w:hAnsi="Times New Roman" w:cs="Times New Roman"/>
          <w:sz w:val="24"/>
          <w:szCs w:val="24"/>
          <w:lang w:val="en-US"/>
        </w:rPr>
        <w:t xml:space="preserve"> patients who received cyclin-dependent kinase 4/6 inhibitors concurrently vs. sequential</w:t>
      </w:r>
      <w:r w:rsidR="0063451F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E36E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4253"/>
        <w:gridCol w:w="1990"/>
        <w:gridCol w:w="1984"/>
      </w:tblGrid>
      <w:tr w:rsidR="003D7F38" w:rsidRPr="00D60016" w14:paraId="16EDE31F" w14:textId="77777777" w:rsidTr="00B34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6EAD5C" w14:textId="77777777" w:rsidR="003D7F38" w:rsidRPr="00E36E72" w:rsidRDefault="003D7F38" w:rsidP="00B34458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ABR site</w:t>
            </w:r>
          </w:p>
        </w:tc>
        <w:tc>
          <w:tcPr>
            <w:tcW w:w="1990" w:type="dxa"/>
          </w:tcPr>
          <w:p w14:paraId="0EFDA58D" w14:textId="77777777" w:rsidR="003D7F38" w:rsidRPr="00E36E72" w:rsidRDefault="003D7F38" w:rsidP="00B3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BR conc </w:t>
            </w:r>
          </w:p>
          <w:p w14:paraId="33C4C0E7" w14:textId="77777777" w:rsidR="003D7F38" w:rsidRPr="00E36E72" w:rsidRDefault="003D7F38" w:rsidP="00B3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No of Tx: n=23]</w:t>
            </w:r>
          </w:p>
        </w:tc>
        <w:tc>
          <w:tcPr>
            <w:tcW w:w="1984" w:type="dxa"/>
          </w:tcPr>
          <w:p w14:paraId="1E293DFA" w14:textId="77777777" w:rsidR="003D7F38" w:rsidRPr="00E36E72" w:rsidRDefault="003D7F38" w:rsidP="00B3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R seq.</w:t>
            </w:r>
          </w:p>
          <w:p w14:paraId="2F3B746A" w14:textId="77777777" w:rsidR="003D7F38" w:rsidRPr="00E36E72" w:rsidRDefault="003D7F38" w:rsidP="00B3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No of Tx: n=21]</w:t>
            </w:r>
          </w:p>
        </w:tc>
      </w:tr>
      <w:tr w:rsidR="003D7F38" w:rsidRPr="00E36E72" w14:paraId="12AB6704" w14:textId="77777777" w:rsidTr="00B3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2EE338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  <w:proofErr w:type="spellEnd"/>
          </w:p>
        </w:tc>
        <w:tc>
          <w:tcPr>
            <w:tcW w:w="1990" w:type="dxa"/>
          </w:tcPr>
          <w:p w14:paraId="04CFB5B6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7%)</w:t>
            </w:r>
          </w:p>
        </w:tc>
        <w:tc>
          <w:tcPr>
            <w:tcW w:w="1984" w:type="dxa"/>
          </w:tcPr>
          <w:p w14:paraId="2F7ABCD8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.8%)</w:t>
            </w:r>
          </w:p>
        </w:tc>
      </w:tr>
      <w:tr w:rsidR="003D7F38" w:rsidRPr="00E36E72" w14:paraId="5A4E2AFE" w14:textId="77777777" w:rsidTr="00B3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49BAEF0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  <w:proofErr w:type="spellEnd"/>
          </w:p>
        </w:tc>
        <w:tc>
          <w:tcPr>
            <w:tcW w:w="1990" w:type="dxa"/>
          </w:tcPr>
          <w:p w14:paraId="739306A6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.4%)</w:t>
            </w:r>
          </w:p>
        </w:tc>
        <w:tc>
          <w:tcPr>
            <w:tcW w:w="1984" w:type="dxa"/>
          </w:tcPr>
          <w:p w14:paraId="6A7309DC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5%)</w:t>
            </w:r>
          </w:p>
        </w:tc>
      </w:tr>
      <w:tr w:rsidR="003D7F38" w:rsidRPr="00E36E72" w14:paraId="44C07EAD" w14:textId="77777777" w:rsidTr="00B3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D42599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  <w:proofErr w:type="spellEnd"/>
          </w:p>
        </w:tc>
        <w:tc>
          <w:tcPr>
            <w:tcW w:w="1990" w:type="dxa"/>
          </w:tcPr>
          <w:p w14:paraId="7CB31174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.4%)</w:t>
            </w:r>
          </w:p>
        </w:tc>
        <w:tc>
          <w:tcPr>
            <w:tcW w:w="1984" w:type="dxa"/>
          </w:tcPr>
          <w:p w14:paraId="7CB19C27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4.3%)</w:t>
            </w:r>
          </w:p>
        </w:tc>
      </w:tr>
      <w:tr w:rsidR="003D7F38" w:rsidRPr="00E36E72" w14:paraId="65AEF96A" w14:textId="77777777" w:rsidTr="00B3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7C88C17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  <w:proofErr w:type="spellEnd"/>
          </w:p>
        </w:tc>
        <w:tc>
          <w:tcPr>
            <w:tcW w:w="1990" w:type="dxa"/>
          </w:tcPr>
          <w:p w14:paraId="53B30EA5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.0%)</w:t>
            </w:r>
          </w:p>
        </w:tc>
        <w:tc>
          <w:tcPr>
            <w:tcW w:w="1984" w:type="dxa"/>
          </w:tcPr>
          <w:p w14:paraId="1745A3F0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4.3%)</w:t>
            </w:r>
          </w:p>
        </w:tc>
      </w:tr>
      <w:tr w:rsidR="003D7F38" w:rsidRPr="00E36E72" w14:paraId="202890BB" w14:textId="77777777" w:rsidTr="00B3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A33F70" w14:textId="77777777" w:rsidR="003D7F38" w:rsidRDefault="003D7F38" w:rsidP="00B344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bones </w:t>
            </w:r>
          </w:p>
          <w:p w14:paraId="05C55CB2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clivus, sphenoid bone, extremities, ribs)</w:t>
            </w:r>
          </w:p>
        </w:tc>
        <w:tc>
          <w:tcPr>
            <w:tcW w:w="1990" w:type="dxa"/>
          </w:tcPr>
          <w:p w14:paraId="7F81C432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7.4%)</w:t>
            </w:r>
          </w:p>
        </w:tc>
        <w:tc>
          <w:tcPr>
            <w:tcW w:w="1984" w:type="dxa"/>
          </w:tcPr>
          <w:p w14:paraId="3050A076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8%)</w:t>
            </w:r>
          </w:p>
        </w:tc>
      </w:tr>
      <w:tr w:rsidR="003D7F38" w:rsidRPr="00E36E72" w14:paraId="5D79A763" w14:textId="77777777" w:rsidTr="00B3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4522CF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</w:p>
        </w:tc>
        <w:tc>
          <w:tcPr>
            <w:tcW w:w="1990" w:type="dxa"/>
          </w:tcPr>
          <w:p w14:paraId="2A5546FA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35%)</w:t>
            </w:r>
          </w:p>
        </w:tc>
        <w:tc>
          <w:tcPr>
            <w:tcW w:w="1984" w:type="dxa"/>
          </w:tcPr>
          <w:p w14:paraId="2490AE41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.8%)</w:t>
            </w:r>
          </w:p>
        </w:tc>
      </w:tr>
      <w:tr w:rsidR="003D7F38" w:rsidRPr="00E36E72" w14:paraId="13C356F4" w14:textId="77777777" w:rsidTr="00B3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F176E83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</w:tcPr>
          <w:p w14:paraId="60F7607E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35%)</w:t>
            </w:r>
          </w:p>
        </w:tc>
        <w:tc>
          <w:tcPr>
            <w:tcW w:w="1984" w:type="dxa"/>
          </w:tcPr>
          <w:p w14:paraId="0D3DB7DD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5%)</w:t>
            </w:r>
          </w:p>
        </w:tc>
      </w:tr>
      <w:tr w:rsidR="003D7F38" w:rsidRPr="00E36E72" w14:paraId="1DFAD915" w14:textId="77777777" w:rsidTr="00B34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EB94EC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</w:tcPr>
          <w:p w14:paraId="33BD0A1C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7%)</w:t>
            </w:r>
          </w:p>
        </w:tc>
        <w:tc>
          <w:tcPr>
            <w:tcW w:w="1984" w:type="dxa"/>
          </w:tcPr>
          <w:p w14:paraId="7639AEFB" w14:textId="77777777" w:rsidR="003D7F38" w:rsidRPr="00E36E72" w:rsidRDefault="003D7F38" w:rsidP="00B3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3D7F38" w:rsidRPr="00E36E72" w14:paraId="6613F7D7" w14:textId="77777777" w:rsidTr="00B3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66C4E2" w14:textId="77777777" w:rsidR="003D7F38" w:rsidRPr="00E36E72" w:rsidRDefault="003D7F38" w:rsidP="00B34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east</w:t>
            </w:r>
            <w:proofErr w:type="spellEnd"/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troperitoneum</w:t>
            </w:r>
            <w:proofErr w:type="spellEnd"/>
            <w:r w:rsidRPr="00130A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  <w:r w:rsidRPr="00E36E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</w:tcPr>
          <w:p w14:paraId="709BEC2A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7%)</w:t>
            </w:r>
          </w:p>
        </w:tc>
        <w:tc>
          <w:tcPr>
            <w:tcW w:w="1984" w:type="dxa"/>
          </w:tcPr>
          <w:p w14:paraId="28BFEDD6" w14:textId="77777777" w:rsidR="003D7F38" w:rsidRPr="00E36E72" w:rsidRDefault="003D7F38" w:rsidP="00B3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6E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</w:tbl>
    <w:p w14:paraId="2717EFCA" w14:textId="77777777" w:rsidR="003D7F38" w:rsidRPr="00E36E72" w:rsidRDefault="003D7F38" w:rsidP="009D5613">
      <w:pPr>
        <w:ind w:right="708"/>
        <w:rPr>
          <w:rFonts w:ascii="Times New Roman" w:hAnsi="Times New Roman" w:cs="Times New Roman"/>
          <w:sz w:val="24"/>
          <w:szCs w:val="24"/>
          <w:lang w:val="en-US"/>
        </w:rPr>
      </w:pPr>
      <w:r w:rsidRPr="00E36E72">
        <w:rPr>
          <w:rFonts w:ascii="Times New Roman" w:hAnsi="Times New Roman" w:cs="Times New Roman"/>
          <w:sz w:val="24"/>
          <w:szCs w:val="24"/>
          <w:lang w:val="en-US"/>
        </w:rPr>
        <w:t>Abbreviations: SABR – stereotactic ablative radiotherapy; conc – concurrent; seq – sequential; No of Tx – number of treatments</w:t>
      </w:r>
    </w:p>
    <w:p w14:paraId="4B923D11" w14:textId="77777777" w:rsidR="008B484C" w:rsidRPr="003D7F38" w:rsidRDefault="008B484C" w:rsidP="003D7F38">
      <w:pPr>
        <w:rPr>
          <w:lang w:val="en-US"/>
        </w:rPr>
      </w:pPr>
    </w:p>
    <w:sectPr w:rsidR="008B484C" w:rsidRPr="003D7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3NLKwNDYwM7K0MDdQ0lEKTi0uzszPAykwrgUAzQd0JCwAAAA="/>
  </w:docVars>
  <w:rsids>
    <w:rsidRoot w:val="003D7F38"/>
    <w:rsid w:val="001A5689"/>
    <w:rsid w:val="00266F60"/>
    <w:rsid w:val="003D7F38"/>
    <w:rsid w:val="0063451F"/>
    <w:rsid w:val="008B484C"/>
    <w:rsid w:val="009D5613"/>
    <w:rsid w:val="00D60016"/>
    <w:rsid w:val="00E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0A6496"/>
  <w15:chartTrackingRefBased/>
  <w15:docId w15:val="{884EDBAF-2DC4-4675-842E-880E48C2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7F38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D7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D7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D7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D7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D7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D7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D7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D7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D7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D7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D7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D7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D7F3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D7F3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D7F3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D7F3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D7F3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D7F3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D7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D7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D7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D7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D7F3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D7F3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D7F38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D7F3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D7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D7F3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D7F38"/>
    <w:rPr>
      <w:b/>
      <w:bCs/>
      <w:smallCaps/>
      <w:color w:val="0F4761" w:themeColor="accent1" w:themeShade="BF"/>
      <w:spacing w:val="5"/>
    </w:rPr>
  </w:style>
  <w:style w:type="table" w:styleId="Zwykatabela2">
    <w:name w:val="Plain Table 2"/>
    <w:basedOn w:val="Standardowy"/>
    <w:uiPriority w:val="42"/>
    <w:rsid w:val="003D7F3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63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ubeczko</dc:creator>
  <cp:keywords/>
  <dc:description/>
  <cp:lastModifiedBy>Marcin Kubeczko</cp:lastModifiedBy>
  <cp:revision>4</cp:revision>
  <dcterms:created xsi:type="dcterms:W3CDTF">2024-04-28T15:48:00Z</dcterms:created>
  <dcterms:modified xsi:type="dcterms:W3CDTF">2024-04-28T15:54:00Z</dcterms:modified>
</cp:coreProperties>
</file>